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A2949" w14:textId="20B168FE" w:rsidR="001C1732" w:rsidRPr="00FE54B1" w:rsidRDefault="00000000">
      <w:pPr>
        <w:rPr>
          <w:b/>
          <w:bCs/>
        </w:rPr>
      </w:pPr>
      <w:r w:rsidRPr="00FE54B1">
        <w:rPr>
          <w:b/>
          <w:bCs/>
        </w:rPr>
        <w:t>Table S</w:t>
      </w:r>
      <w:r w:rsidR="00A377B8">
        <w:rPr>
          <w:b/>
          <w:bCs/>
        </w:rPr>
        <w:t>4</w:t>
      </w:r>
      <w:r w:rsidRPr="00FE54B1">
        <w:rPr>
          <w:b/>
          <w:bCs/>
        </w:rPr>
        <w:t xml:space="preserve">. </w:t>
      </w:r>
      <w:r w:rsidR="00FE54B1" w:rsidRPr="00FE54B1">
        <w:rPr>
          <w:b/>
          <w:bCs/>
        </w:rPr>
        <w:t xml:space="preserve">Multiparametric </w:t>
      </w:r>
      <w:r w:rsidRPr="00FE54B1">
        <w:rPr>
          <w:b/>
          <w:bCs/>
        </w:rPr>
        <w:t xml:space="preserve">Flow Cytometry </w:t>
      </w:r>
      <w:r w:rsidR="00FE54B1" w:rsidRPr="00FE54B1">
        <w:rPr>
          <w:b/>
          <w:bCs/>
        </w:rPr>
        <w:t>A</w:t>
      </w:r>
      <w:r w:rsidRPr="00FE54B1">
        <w:rPr>
          <w:b/>
          <w:bCs/>
        </w:rPr>
        <w:t xml:space="preserve">ntibodies </w:t>
      </w:r>
    </w:p>
    <w:p w14:paraId="482EAF23" w14:textId="77777777" w:rsidR="001C1732" w:rsidRDefault="001C1732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1875"/>
        <w:gridCol w:w="1650"/>
        <w:gridCol w:w="1335"/>
      </w:tblGrid>
      <w:tr w:rsidR="001C1732" w14:paraId="67C85FB3" w14:textId="7777777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199FC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D269F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Manufacturer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F85F1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42C5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Dilution</w:t>
            </w:r>
          </w:p>
        </w:tc>
      </w:tr>
      <w:tr w:rsidR="001C1732" w14:paraId="085DE5CD" w14:textId="7777777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C31AB" w14:textId="77777777" w:rsidR="001C1732" w:rsidRDefault="00000000">
            <w:pPr>
              <w:widowControl w:val="0"/>
              <w:spacing w:line="240" w:lineRule="auto"/>
            </w:pPr>
            <w:r>
              <w:t>PE anti-human CD34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2638" w14:textId="77777777" w:rsidR="001C1732" w:rsidRDefault="00000000">
            <w:pPr>
              <w:widowControl w:val="0"/>
              <w:spacing w:line="240" w:lineRule="auto"/>
            </w:pPr>
            <w:r>
              <w:t>BioLegend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8F58D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sz w:val="24"/>
                <w:szCs w:val="24"/>
              </w:rPr>
              <w:t>34350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11FCD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</w:t>
            </w:r>
          </w:p>
        </w:tc>
      </w:tr>
      <w:tr w:rsidR="001C1732" w14:paraId="0922AF7D" w14:textId="7777777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59349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ITC anti-human CD36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018A2" w14:textId="77777777" w:rsidR="001C1732" w:rsidRDefault="00000000">
            <w:pPr>
              <w:widowControl w:val="0"/>
              <w:spacing w:line="240" w:lineRule="auto"/>
            </w:pPr>
            <w:r>
              <w:t>BioLegend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DD2C6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sz w:val="24"/>
                <w:szCs w:val="24"/>
              </w:rPr>
              <w:t>336204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BA31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</w:t>
            </w:r>
          </w:p>
        </w:tc>
      </w:tr>
      <w:tr w:rsidR="001C1732" w14:paraId="643E15DE" w14:textId="7777777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2FF0B" w14:textId="77777777" w:rsidR="001C1732" w:rsidRDefault="00000000">
            <w:pPr>
              <w:widowControl w:val="0"/>
              <w:spacing w:line="240" w:lineRule="auto"/>
            </w:pPr>
            <w:r>
              <w:t>PE/Cy7 anti-human CD123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EF80C" w14:textId="77777777" w:rsidR="001C1732" w:rsidRDefault="00000000">
            <w:pPr>
              <w:widowControl w:val="0"/>
              <w:spacing w:line="240" w:lineRule="auto"/>
            </w:pPr>
            <w:r>
              <w:t>BioLegend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EE743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sz w:val="24"/>
                <w:szCs w:val="24"/>
              </w:rPr>
              <w:t>30601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AB567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</w:t>
            </w:r>
          </w:p>
        </w:tc>
      </w:tr>
      <w:tr w:rsidR="001C1732" w14:paraId="4B1A6E9B" w14:textId="7777777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9E39A" w14:textId="77777777" w:rsidR="001C1732" w:rsidRDefault="00000000">
            <w:pPr>
              <w:widowControl w:val="0"/>
              <w:spacing w:line="240" w:lineRule="auto"/>
            </w:pPr>
            <w:r>
              <w:t>Brilliant Violet 421 anti-human CD71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D71C0" w14:textId="77777777" w:rsidR="001C1732" w:rsidRDefault="00000000">
            <w:pPr>
              <w:widowControl w:val="0"/>
              <w:spacing w:line="240" w:lineRule="auto"/>
            </w:pPr>
            <w:r>
              <w:t>BioLegend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18E51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sz w:val="24"/>
                <w:szCs w:val="24"/>
              </w:rPr>
              <w:t>33412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DA2C7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50</w:t>
            </w:r>
          </w:p>
        </w:tc>
      </w:tr>
      <w:tr w:rsidR="001C1732" w14:paraId="5F1909DB" w14:textId="7777777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200A2" w14:textId="77777777" w:rsidR="001C1732" w:rsidRDefault="00000000">
            <w:pPr>
              <w:widowControl w:val="0"/>
              <w:spacing w:line="240" w:lineRule="auto"/>
            </w:pPr>
            <w:r>
              <w:t>APC anti-human CD235a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F15E6" w14:textId="77777777" w:rsidR="001C1732" w:rsidRDefault="00000000">
            <w:pPr>
              <w:widowControl w:val="0"/>
              <w:spacing w:line="240" w:lineRule="auto"/>
            </w:pPr>
            <w:r>
              <w:t>BioLegend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80A99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sz w:val="24"/>
                <w:szCs w:val="24"/>
              </w:rPr>
              <w:t>349114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B5498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</w:t>
            </w:r>
          </w:p>
        </w:tc>
      </w:tr>
      <w:tr w:rsidR="001C1732" w14:paraId="2DA757E1" w14:textId="7777777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C1111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-AAD Viable staining solution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79DCE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ioLegend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BF80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20404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87F44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:50</w:t>
            </w:r>
          </w:p>
        </w:tc>
      </w:tr>
      <w:tr w:rsidR="001C1732" w14:paraId="6FBEDCD3" w14:textId="7777777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3161A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E anti-human GATA2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3A23D" w14:textId="77777777" w:rsidR="001C1732" w:rsidRDefault="00000000">
            <w:pPr>
              <w:widowControl w:val="0"/>
              <w:spacing w:line="240" w:lineRule="auto"/>
            </w:pPr>
            <w:r>
              <w:t>BioLegend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3B9E1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sz w:val="20"/>
                <w:szCs w:val="20"/>
              </w:rPr>
              <w:t>614003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BDA9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:100</w:t>
            </w:r>
          </w:p>
        </w:tc>
      </w:tr>
      <w:tr w:rsidR="001C1732" w14:paraId="38E3FAB9" w14:textId="7777777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A8217" w14:textId="77777777" w:rsidR="001C1732" w:rsidRDefault="00000000">
            <w:pPr>
              <w:widowControl w:val="0"/>
              <w:spacing w:line="240" w:lineRule="auto"/>
            </w:pPr>
            <w:r>
              <w:t>PE anti-human SPI1 (PU.1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D7482" w14:textId="77777777" w:rsidR="001C1732" w:rsidRDefault="00000000">
            <w:pPr>
              <w:widowControl w:val="0"/>
              <w:spacing w:line="240" w:lineRule="auto"/>
            </w:pPr>
            <w:r>
              <w:t>BioLegend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B9C5C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sz w:val="20"/>
                <w:szCs w:val="20"/>
              </w:rPr>
              <w:t>658009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A35EF" w14:textId="77777777" w:rsidR="001C173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:100</w:t>
            </w:r>
          </w:p>
        </w:tc>
      </w:tr>
    </w:tbl>
    <w:p w14:paraId="1D167070" w14:textId="77777777" w:rsidR="001C1732" w:rsidRDefault="001C1732"/>
    <w:p w14:paraId="00E43B61" w14:textId="77777777" w:rsidR="001C1732" w:rsidRDefault="001C1732"/>
    <w:p w14:paraId="4EC69EAD" w14:textId="77777777" w:rsidR="001C1732" w:rsidRDefault="001C1732"/>
    <w:p w14:paraId="34C233A8" w14:textId="77777777" w:rsidR="001C1732" w:rsidRDefault="001C1732"/>
    <w:p w14:paraId="19448D0C" w14:textId="77777777" w:rsidR="001C1732" w:rsidRDefault="001C1732"/>
    <w:sectPr w:rsidR="001C173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732"/>
    <w:rsid w:val="00107F2A"/>
    <w:rsid w:val="001C1732"/>
    <w:rsid w:val="00A377B8"/>
    <w:rsid w:val="00FE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FC6E1"/>
  <w15:docId w15:val="{C2D8A32B-AE63-954C-AD75-FA1D08C96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is Caulier</cp:lastModifiedBy>
  <cp:revision>3</cp:revision>
  <dcterms:created xsi:type="dcterms:W3CDTF">2024-08-04T17:44:00Z</dcterms:created>
  <dcterms:modified xsi:type="dcterms:W3CDTF">2024-08-05T18:17:00Z</dcterms:modified>
</cp:coreProperties>
</file>